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sz w:val="24"/>
        </w:rPr>
        <w:t>S-t</w:t>
      </w:r>
      <w:r>
        <w:rPr>
          <w:rFonts w:ascii="Times New Roman" w:hAnsi="Times New Roman"/>
          <w:b/>
          <w:bCs/>
          <w:sz w:val="24"/>
        </w:rPr>
        <w:t>able 1:</w:t>
      </w:r>
      <w:r>
        <w:rPr>
          <w:rFonts w:ascii="Times New Roman" w:hAnsi="Times New Roman"/>
          <w:sz w:val="24"/>
        </w:rPr>
        <w:t xml:space="preserve"> Upregulated and downregulated circRNAs between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HL60 and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HL60/MX2 cells</w:t>
      </w:r>
      <w:r>
        <w:rPr>
          <w:rFonts w:ascii="Times New Roman" w:hAnsi="Times New Roman"/>
          <w:sz w:val="24"/>
        </w:rPr>
        <w:t xml:space="preserve"> as screened by microarray.</w:t>
      </w:r>
    </w:p>
    <w:tbl>
      <w:tblPr>
        <w:tblStyle w:val="2"/>
        <w:tblW w:w="8691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947"/>
        <w:gridCol w:w="1006"/>
        <w:gridCol w:w="833"/>
        <w:gridCol w:w="947"/>
        <w:gridCol w:w="793"/>
        <w:gridCol w:w="887"/>
        <w:gridCol w:w="987"/>
        <w:gridCol w:w="826"/>
        <w:gridCol w:w="7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4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Up-methylated peaks</w:t>
            </w:r>
          </w:p>
        </w:tc>
        <w:tc>
          <w:tcPr>
            <w:tcW w:w="428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own-methylated peak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chrom</w:t>
            </w:r>
          </w:p>
        </w:tc>
        <w:tc>
          <w:tcPr>
            <w:tcW w:w="9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txStart</w:t>
            </w:r>
          </w:p>
        </w:tc>
        <w:tc>
          <w:tcPr>
            <w:tcW w:w="10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txEnd</w:t>
            </w:r>
          </w:p>
        </w:tc>
        <w:tc>
          <w:tcPr>
            <w:tcW w:w="8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Gene name</w:t>
            </w:r>
          </w:p>
        </w:tc>
        <w:tc>
          <w:tcPr>
            <w:tcW w:w="9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Foldchange</w:t>
            </w:r>
          </w:p>
        </w:tc>
        <w:tc>
          <w:tcPr>
            <w:tcW w:w="7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chrom</w:t>
            </w:r>
          </w:p>
        </w:tc>
        <w:tc>
          <w:tcPr>
            <w:tcW w:w="8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txStart</w:t>
            </w:r>
          </w:p>
        </w:tc>
        <w:tc>
          <w:tcPr>
            <w:tcW w:w="9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txEnd</w:t>
            </w:r>
          </w:p>
        </w:tc>
        <w:tc>
          <w:tcPr>
            <w:tcW w:w="8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4"/>
                <w:lang w:bidi="ar"/>
              </w:rPr>
              <w:t>Gene name</w:t>
            </w:r>
          </w:p>
        </w:tc>
        <w:tc>
          <w:tcPr>
            <w:tcW w:w="7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oldch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6301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6303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T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5231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5231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NT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36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39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BE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5435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5438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LK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9045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9046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CO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018951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4008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4012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MGXB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360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364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2A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9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2114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2115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AD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3811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3812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IF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69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9438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9443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O80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038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0389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SH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8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559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56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12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7726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7727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NDC3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368626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1097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1097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BTB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9281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9283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C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78942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78944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PA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77561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0757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0761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TCH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4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9463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9463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C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676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68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0020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9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15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1151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BT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TND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320520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659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663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PB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705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705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N3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1302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1303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KRD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5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1744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1749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NND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8153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8158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W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243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248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MA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5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842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845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M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6930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6934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CH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5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678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684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3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3559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3562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CCHC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632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6328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RANB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6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5193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5194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XN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692768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8140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8141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NK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4115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4118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HSA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898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8982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VT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8393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8397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LT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8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103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1035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A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96371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3206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3209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LA-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70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706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12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9882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9883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5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281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285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XNAD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8722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873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C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483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486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12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530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534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PB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482142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6586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6596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11orf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13652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360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364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HRS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9201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9206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C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6775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6779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11orf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6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5696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5697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F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8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46803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4680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DX26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515765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25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29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FX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459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464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FG3L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93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09617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09621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X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9173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9179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CE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770022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846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6849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P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9944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9944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25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30352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30357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VCR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3202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3207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T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38111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153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158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PN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23259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23264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C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6103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9135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9136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DC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6613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6618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A6-AS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8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5911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5915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NF1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4355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4356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HGAP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8175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8179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NRNP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067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073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O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8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0200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0204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TN4I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13128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13130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L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986217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36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41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FX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7157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7165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S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013463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4126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4413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5A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1934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1934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C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8775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8777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45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51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K11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1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2376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2378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G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202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8206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ACTR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170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170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VE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715432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8238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8242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AMM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40867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335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339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12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28413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2879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2880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101279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533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5333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2A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6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565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6155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6158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2A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7500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7500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T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3.34453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8095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8100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CC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02337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6207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6215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2A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29344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8709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8710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I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8113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8116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CC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7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8896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8900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VT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3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470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4705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3K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0688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0689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C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1960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1961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SC1L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8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466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470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MA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5772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5774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C3H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7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519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7519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DC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467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471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PN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9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7360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7364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TAF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50951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50952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AF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9843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9849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5A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5520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5524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2A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22525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0512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0517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S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55516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55516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33A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4016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94020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MGXB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9974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9978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SH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8060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8066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NRNPL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71440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16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116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PS6KA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2918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2921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TR5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46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51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DR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05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10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K1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1971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1974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P32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4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188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1884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IVEP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7746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7747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RBD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9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0749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0753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3GAL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2069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2070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CCHC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2859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2859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RCH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135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14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SC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1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99516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99522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IFAP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78007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0910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0912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NF3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871369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73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78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FX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3555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3559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F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7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4868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4872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U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3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0614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0618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TN4I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0006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0009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SH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043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047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S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53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804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808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PB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X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0204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0205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P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1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3561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3565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CCHC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51028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640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643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5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8286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38291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CT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219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223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F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85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4858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4859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PH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0619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0623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L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4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9610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9610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G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2318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232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K5RAP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0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4031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4033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NF6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.117647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0476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0480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S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9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526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5261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ATNAL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9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7389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67392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XNA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4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545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5455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SB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9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7363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7367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TA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8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6091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6096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22A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837593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9556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9557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BE2V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98688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7996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8009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5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347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24351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PP1R12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8175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8179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DR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8423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08430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F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0198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0199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PNA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302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25304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PB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5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1687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1691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PDC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5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0375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0378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SH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6209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6213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IRC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0813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0814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V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266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270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K11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8253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8257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DR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443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84476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TPN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673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1675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0020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419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4196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HO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338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8345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MA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9300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69307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O80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287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8288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RN3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3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0464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0468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TN4IP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7.1</w:t>
            </w:r>
          </w:p>
        </w:tc>
      </w:tr>
    </w:tbl>
    <w:p/>
    <w:sectPr>
      <w:pgSz w:w="11906" w:h="16838"/>
      <w:pgMar w:top="1440" w:right="1486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attachedTemplate r:id="rId1"/>
  <w:trackRevisions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33675EEF"/>
    <w:rsid w:val="00427FF6"/>
    <w:rsid w:val="004C334B"/>
    <w:rsid w:val="00D5518D"/>
    <w:rsid w:val="00E6292C"/>
    <w:rsid w:val="01677B1D"/>
    <w:rsid w:val="0923263A"/>
    <w:rsid w:val="33675EEF"/>
    <w:rsid w:val="568E7490"/>
    <w:rsid w:val="64C85BB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unhideWhenUsed/>
    <w:uiPriority w:val="99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5">
    <w:name w:val="Revision"/>
    <w:unhideWhenUsed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1185;&#30740;&#24037;&#20316;\&#25237;&#31295;&#30456;&#20851;\AML\&#31532;&#19977;&#31687;\scienticific%20reports\supplementary%20table-final%201%20%20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-final 1  .dot</Template>
  <Pages>5</Pages>
  <Words>841</Words>
  <Characters>5466</Characters>
  <Lines>45</Lines>
  <Paragraphs>12</Paragraphs>
  <TotalTime>1</TotalTime>
  <ScaleCrop>false</ScaleCrop>
  <LinksUpToDate>false</LinksUpToDate>
  <CharactersWithSpaces>5484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7:42:00Z</dcterms:created>
  <dc:creator>付金秋</dc:creator>
  <cp:lastModifiedBy>付金秋</cp:lastModifiedBy>
  <dcterms:modified xsi:type="dcterms:W3CDTF">2023-08-29T07:42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813B41FBA65542BFBDAD9ED20F916785_11</vt:lpwstr>
  </property>
</Properties>
</file>